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835B8" w:rsidRPr="001835B8" w:rsidRDefault="00114772" w:rsidP="001835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14772">
        <w:rPr>
          <w:rFonts w:ascii="Times New Roman" w:hAnsi="Times New Roman" w:cs="Times New Roman"/>
          <w:sz w:val="24"/>
          <w:lang w:val="en-US"/>
        </w:rPr>
        <w:t>Supplementary Table 1.: General patient features</w:t>
      </w:r>
    </w:p>
    <w:tbl>
      <w:tblPr>
        <w:tblStyle w:val="ListeTablo6Renkli"/>
        <w:tblW w:w="0" w:type="auto"/>
        <w:jc w:val="center"/>
        <w:tblLook w:val="04A0" w:firstRow="1" w:lastRow="0" w:firstColumn="1" w:lastColumn="0" w:noHBand="0" w:noVBand="1"/>
      </w:tblPr>
      <w:tblGrid>
        <w:gridCol w:w="1247"/>
        <w:gridCol w:w="1125"/>
        <w:gridCol w:w="992"/>
        <w:gridCol w:w="2130"/>
        <w:gridCol w:w="2019"/>
        <w:gridCol w:w="1553"/>
      </w:tblGrid>
      <w:tr w:rsidR="0094326D" w:rsidRPr="00830FEB" w:rsidTr="009432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 No.</w:t>
            </w:r>
          </w:p>
        </w:tc>
        <w:tc>
          <w:tcPr>
            <w:tcW w:w="1125" w:type="dxa"/>
          </w:tcPr>
          <w:p w:rsidR="0094326D" w:rsidRPr="00830FEB" w:rsidRDefault="0094326D" w:rsidP="005325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992" w:type="dxa"/>
          </w:tcPr>
          <w:p w:rsidR="0094326D" w:rsidRPr="00830FEB" w:rsidRDefault="0094326D" w:rsidP="005325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  <w:p w:rsidR="0094326D" w:rsidRPr="00830FEB" w:rsidRDefault="0094326D" w:rsidP="005325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30" w:type="dxa"/>
          </w:tcPr>
          <w:p w:rsidR="0094326D" w:rsidRPr="00830FEB" w:rsidRDefault="0094326D" w:rsidP="005325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low-Up Duration (Month)</w:t>
            </w:r>
          </w:p>
        </w:tc>
        <w:tc>
          <w:tcPr>
            <w:tcW w:w="2019" w:type="dxa"/>
          </w:tcPr>
          <w:p w:rsidR="0094326D" w:rsidRPr="00830FEB" w:rsidRDefault="0094326D" w:rsidP="005325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lit Type</w:t>
            </w:r>
          </w:p>
        </w:tc>
        <w:tc>
          <w:tcPr>
            <w:tcW w:w="1553" w:type="dxa"/>
          </w:tcPr>
          <w:p w:rsidR="0094326D" w:rsidRPr="00830FEB" w:rsidRDefault="0094326D" w:rsidP="005325C0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vision Surgery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25" w:type="dxa"/>
          </w:tcPr>
          <w:p w:rsidR="0094326D" w:rsidRPr="00830FEB" w:rsidRDefault="00A077E2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6338D0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4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2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125" w:type="dxa"/>
          </w:tcPr>
          <w:p w:rsidR="0094326D" w:rsidRPr="00830FEB" w:rsidRDefault="00336E8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1125" w:type="dxa"/>
          </w:tcPr>
          <w:p w:rsidR="0094326D" w:rsidRPr="00830FEB" w:rsidRDefault="00080965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0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8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6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125" w:type="dxa"/>
          </w:tcPr>
          <w:p w:rsidR="0094326D" w:rsidRPr="00830FEB" w:rsidRDefault="00F874B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3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5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8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0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4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125" w:type="dxa"/>
          </w:tcPr>
          <w:p w:rsidR="0094326D" w:rsidRPr="00830FEB" w:rsidRDefault="00663496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2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3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25" w:type="dxa"/>
          </w:tcPr>
          <w:p w:rsidR="0094326D" w:rsidRPr="00830FEB" w:rsidRDefault="00B7302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0</w:t>
            </w:r>
          </w:p>
        </w:tc>
        <w:tc>
          <w:tcPr>
            <w:tcW w:w="1125" w:type="dxa"/>
          </w:tcPr>
          <w:p w:rsidR="0094326D" w:rsidRPr="00830FEB" w:rsidRDefault="00DB5B42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25" w:type="dxa"/>
          </w:tcPr>
          <w:p w:rsidR="0094326D" w:rsidRPr="00830FEB" w:rsidRDefault="00DB5B42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125" w:type="dxa"/>
          </w:tcPr>
          <w:p w:rsidR="0094326D" w:rsidRPr="00830FEB" w:rsidRDefault="00DB5B42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25" w:type="dxa"/>
          </w:tcPr>
          <w:p w:rsidR="0094326D" w:rsidRPr="00830FEB" w:rsidRDefault="00D24A4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4</w:t>
            </w:r>
          </w:p>
        </w:tc>
        <w:tc>
          <w:tcPr>
            <w:tcW w:w="1125" w:type="dxa"/>
          </w:tcPr>
          <w:p w:rsidR="0094326D" w:rsidRPr="00830FEB" w:rsidRDefault="00D24A4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5</w:t>
            </w:r>
          </w:p>
        </w:tc>
        <w:tc>
          <w:tcPr>
            <w:tcW w:w="1125" w:type="dxa"/>
          </w:tcPr>
          <w:p w:rsidR="0094326D" w:rsidRPr="00830FEB" w:rsidRDefault="00D24A4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E7198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8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69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7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78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125" w:type="dxa"/>
          </w:tcPr>
          <w:p w:rsidR="0094326D" w:rsidRPr="00830FEB" w:rsidRDefault="008E001E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5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6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0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5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96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7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3055C8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99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1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4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6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125" w:type="dxa"/>
          </w:tcPr>
          <w:p w:rsidR="0094326D" w:rsidRPr="00830FEB" w:rsidRDefault="00060F74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0</w:t>
            </w:r>
          </w:p>
        </w:tc>
        <w:tc>
          <w:tcPr>
            <w:tcW w:w="1125" w:type="dxa"/>
          </w:tcPr>
          <w:p w:rsidR="0094326D" w:rsidRPr="00830FEB" w:rsidRDefault="002109C7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A84C7F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94326D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94326D" w:rsidRPr="00830FEB" w:rsidRDefault="0094326D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</w:tc>
        <w:tc>
          <w:tcPr>
            <w:tcW w:w="1125" w:type="dxa"/>
          </w:tcPr>
          <w:p w:rsidR="0094326D" w:rsidRPr="00830FEB" w:rsidRDefault="006338D0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992" w:type="dxa"/>
          </w:tcPr>
          <w:p w:rsidR="0094326D" w:rsidRPr="00830FEB" w:rsidRDefault="00BB49B3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2130" w:type="dxa"/>
          </w:tcPr>
          <w:p w:rsidR="0094326D" w:rsidRPr="00830FEB" w:rsidRDefault="00E4608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9" w:type="dxa"/>
          </w:tcPr>
          <w:p w:rsidR="0094326D" w:rsidRPr="00830FEB" w:rsidRDefault="00C92E69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94326D" w:rsidRPr="00830FEB" w:rsidRDefault="004544EA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30FEB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84C7F" w:rsidRPr="00830FEB" w:rsidTr="009432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A84C7F" w:rsidRPr="00830FEB" w:rsidRDefault="00A84C7F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1</w:t>
            </w:r>
          </w:p>
        </w:tc>
        <w:tc>
          <w:tcPr>
            <w:tcW w:w="1125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2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9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553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  <w:tr w:rsidR="00A84C7F" w:rsidRPr="00830FEB" w:rsidTr="0094326D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7" w:type="dxa"/>
          </w:tcPr>
          <w:p w:rsidR="00A84C7F" w:rsidRPr="00830FEB" w:rsidRDefault="00A84C7F" w:rsidP="005325C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2</w:t>
            </w:r>
          </w:p>
        </w:tc>
        <w:tc>
          <w:tcPr>
            <w:tcW w:w="1125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2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2130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19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1553" w:type="dxa"/>
          </w:tcPr>
          <w:p w:rsidR="00A84C7F" w:rsidRPr="00830FEB" w:rsidRDefault="00A84C7F" w:rsidP="005325C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</w:tr>
    </w:tbl>
    <w:p w:rsidR="00B115A4" w:rsidRPr="00C92E69" w:rsidRDefault="00C92E69" w:rsidP="00C92E6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F: Female, M: Male, </w:t>
      </w:r>
      <w:r w:rsidRPr="00C92E69">
        <w:rPr>
          <w:rFonts w:ascii="Times New Roman" w:hAnsi="Times New Roman" w:cs="Times New Roman"/>
          <w:sz w:val="24"/>
          <w:szCs w:val="24"/>
          <w:lang w:val="en-US"/>
        </w:rPr>
        <w:t>S: Symmetrical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C92E69">
        <w:rPr>
          <w:rFonts w:ascii="Times New Roman" w:hAnsi="Times New Roman" w:cs="Times New Roman"/>
          <w:sz w:val="24"/>
          <w:szCs w:val="24"/>
          <w:lang w:val="en-US"/>
        </w:rPr>
        <w:t xml:space="preserve"> A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: Asymmetrical, </w:t>
      </w:r>
      <w:r w:rsidR="004544EA">
        <w:rPr>
          <w:rFonts w:ascii="Times New Roman" w:hAnsi="Times New Roman" w:cs="Times New Roman"/>
          <w:sz w:val="24"/>
          <w:szCs w:val="24"/>
          <w:lang w:val="en-US"/>
        </w:rPr>
        <w:t>N: No</w:t>
      </w:r>
      <w:bookmarkStart w:id="0" w:name="_GoBack"/>
      <w:bookmarkEnd w:id="0"/>
      <w:r w:rsidR="004544EA">
        <w:rPr>
          <w:rFonts w:ascii="Times New Roman" w:hAnsi="Times New Roman" w:cs="Times New Roman"/>
          <w:sz w:val="24"/>
          <w:szCs w:val="24"/>
          <w:lang w:val="en-US"/>
        </w:rPr>
        <w:t>, Y: Yes</w:t>
      </w:r>
    </w:p>
    <w:sectPr w:rsidR="00B115A4" w:rsidRPr="00C92E69" w:rsidSect="004A6422">
      <w:footerReference w:type="even" r:id="rId6"/>
      <w:footerReference w:type="default" r:id="rId7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D5CED" w:rsidRDefault="001D5CED" w:rsidP="00060F74">
      <w:pPr>
        <w:spacing w:after="0" w:line="240" w:lineRule="auto"/>
      </w:pPr>
      <w:r>
        <w:separator/>
      </w:r>
    </w:p>
  </w:endnote>
  <w:endnote w:type="continuationSeparator" w:id="0">
    <w:p w:rsidR="001D5CED" w:rsidRDefault="001D5CED" w:rsidP="00060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1204369336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:rsidR="003055C8" w:rsidRDefault="003055C8" w:rsidP="002109C7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:rsidR="003055C8" w:rsidRDefault="003055C8" w:rsidP="00060F74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SayfaNumaras"/>
      </w:rPr>
      <w:id w:val="-745262450"/>
      <w:docPartObj>
        <w:docPartGallery w:val="Page Numbers (Bottom of Page)"/>
        <w:docPartUnique/>
      </w:docPartObj>
    </w:sdtPr>
    <w:sdtEndPr>
      <w:rPr>
        <w:rStyle w:val="SayfaNumaras"/>
      </w:rPr>
    </w:sdtEndPr>
    <w:sdtContent>
      <w:p w:rsidR="003055C8" w:rsidRDefault="003055C8" w:rsidP="002109C7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:rsidR="003055C8" w:rsidRDefault="003055C8" w:rsidP="00060F74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D5CED" w:rsidRDefault="001D5CED" w:rsidP="00060F74">
      <w:pPr>
        <w:spacing w:after="0" w:line="240" w:lineRule="auto"/>
      </w:pPr>
      <w:r>
        <w:separator/>
      </w:r>
    </w:p>
  </w:footnote>
  <w:footnote w:type="continuationSeparator" w:id="0">
    <w:p w:rsidR="001D5CED" w:rsidRDefault="001D5CED" w:rsidP="00060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3CC"/>
    <w:rsid w:val="00033C46"/>
    <w:rsid w:val="00055595"/>
    <w:rsid w:val="00060F74"/>
    <w:rsid w:val="00071A6A"/>
    <w:rsid w:val="00080965"/>
    <w:rsid w:val="000B519B"/>
    <w:rsid w:val="000B5EFF"/>
    <w:rsid w:val="000E47F8"/>
    <w:rsid w:val="000E5542"/>
    <w:rsid w:val="000E7577"/>
    <w:rsid w:val="000F184E"/>
    <w:rsid w:val="000F7A10"/>
    <w:rsid w:val="00101CC4"/>
    <w:rsid w:val="00114772"/>
    <w:rsid w:val="001835B8"/>
    <w:rsid w:val="00194E31"/>
    <w:rsid w:val="001D5CED"/>
    <w:rsid w:val="002109C7"/>
    <w:rsid w:val="002363CC"/>
    <w:rsid w:val="002540B7"/>
    <w:rsid w:val="00263D15"/>
    <w:rsid w:val="00274666"/>
    <w:rsid w:val="00276270"/>
    <w:rsid w:val="002B74A7"/>
    <w:rsid w:val="003055C8"/>
    <w:rsid w:val="00336E86"/>
    <w:rsid w:val="0036492A"/>
    <w:rsid w:val="004544EA"/>
    <w:rsid w:val="00477039"/>
    <w:rsid w:val="004A6422"/>
    <w:rsid w:val="005253D3"/>
    <w:rsid w:val="005325C0"/>
    <w:rsid w:val="005410BA"/>
    <w:rsid w:val="00593C20"/>
    <w:rsid w:val="005A4040"/>
    <w:rsid w:val="005A7B0B"/>
    <w:rsid w:val="005E6713"/>
    <w:rsid w:val="006338D0"/>
    <w:rsid w:val="00663496"/>
    <w:rsid w:val="006A37AE"/>
    <w:rsid w:val="006D5E65"/>
    <w:rsid w:val="006E48D4"/>
    <w:rsid w:val="006E66C9"/>
    <w:rsid w:val="007009B5"/>
    <w:rsid w:val="00733607"/>
    <w:rsid w:val="00734AC1"/>
    <w:rsid w:val="00737EF5"/>
    <w:rsid w:val="00762638"/>
    <w:rsid w:val="00770E4A"/>
    <w:rsid w:val="007931A8"/>
    <w:rsid w:val="00830FEB"/>
    <w:rsid w:val="00861AB5"/>
    <w:rsid w:val="008900C4"/>
    <w:rsid w:val="008E001E"/>
    <w:rsid w:val="0094326D"/>
    <w:rsid w:val="00966013"/>
    <w:rsid w:val="009C4295"/>
    <w:rsid w:val="009C4A40"/>
    <w:rsid w:val="00A061F2"/>
    <w:rsid w:val="00A077E2"/>
    <w:rsid w:val="00A84C7F"/>
    <w:rsid w:val="00AA176D"/>
    <w:rsid w:val="00B01D97"/>
    <w:rsid w:val="00B115A4"/>
    <w:rsid w:val="00B73020"/>
    <w:rsid w:val="00BB49B3"/>
    <w:rsid w:val="00C14391"/>
    <w:rsid w:val="00C207CB"/>
    <w:rsid w:val="00C63AA4"/>
    <w:rsid w:val="00C92E69"/>
    <w:rsid w:val="00D24A43"/>
    <w:rsid w:val="00D26CFC"/>
    <w:rsid w:val="00D775D5"/>
    <w:rsid w:val="00DB5B42"/>
    <w:rsid w:val="00E46089"/>
    <w:rsid w:val="00E51878"/>
    <w:rsid w:val="00E54DD6"/>
    <w:rsid w:val="00E71980"/>
    <w:rsid w:val="00E95FE8"/>
    <w:rsid w:val="00EA442F"/>
    <w:rsid w:val="00EB1EEB"/>
    <w:rsid w:val="00EB7613"/>
    <w:rsid w:val="00EC25D1"/>
    <w:rsid w:val="00EE3F6C"/>
    <w:rsid w:val="00F0675D"/>
    <w:rsid w:val="00F15F7F"/>
    <w:rsid w:val="00F66B8F"/>
    <w:rsid w:val="00F874B9"/>
    <w:rsid w:val="00F93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F721C10-20EC-A44E-B49E-CB05505F2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63CC"/>
    <w:pPr>
      <w:spacing w:after="200" w:line="276" w:lineRule="auto"/>
    </w:pPr>
    <w:rPr>
      <w:sz w:val="22"/>
      <w:szCs w:val="22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AkGlgeleme">
    <w:name w:val="Light Shading"/>
    <w:basedOn w:val="NormalTablo"/>
    <w:uiPriority w:val="60"/>
    <w:rsid w:val="002363CC"/>
    <w:rPr>
      <w:color w:val="000000" w:themeColor="text1" w:themeShade="BF"/>
      <w:sz w:val="22"/>
      <w:szCs w:val="22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oKlavuzu">
    <w:name w:val="Table Grid"/>
    <w:basedOn w:val="NormalTablo"/>
    <w:uiPriority w:val="39"/>
    <w:rsid w:val="00B115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KlavuzTablo2">
    <w:name w:val="Grid Table 2"/>
    <w:basedOn w:val="NormalTablo"/>
    <w:uiPriority w:val="47"/>
    <w:rsid w:val="00B115A4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eTablo6Renkli">
    <w:name w:val="List Table 6 Colorful"/>
    <w:basedOn w:val="NormalTablo"/>
    <w:uiPriority w:val="51"/>
    <w:rsid w:val="00B115A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ltBilgi">
    <w:name w:val="footer"/>
    <w:basedOn w:val="Normal"/>
    <w:link w:val="AltBilgiChar"/>
    <w:uiPriority w:val="99"/>
    <w:unhideWhenUsed/>
    <w:rsid w:val="00060F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060F74"/>
    <w:rPr>
      <w:sz w:val="22"/>
      <w:szCs w:val="22"/>
    </w:rPr>
  </w:style>
  <w:style w:type="character" w:styleId="SayfaNumaras">
    <w:name w:val="page number"/>
    <w:basedOn w:val="VarsaylanParagrafYazTipi"/>
    <w:uiPriority w:val="99"/>
    <w:semiHidden/>
    <w:unhideWhenUsed/>
    <w:rsid w:val="00060F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14</Pages>
  <Words>615</Words>
  <Characters>3507</Characters>
  <Application>Microsoft Office Word</Application>
  <DocSecurity>0</DocSecurity>
  <Lines>29</Lines>
  <Paragraphs>8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8</cp:revision>
  <dcterms:created xsi:type="dcterms:W3CDTF">2023-11-22T12:32:00Z</dcterms:created>
  <dcterms:modified xsi:type="dcterms:W3CDTF">2024-08-11T09:44:00Z</dcterms:modified>
</cp:coreProperties>
</file>